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FA0E" w14:textId="224479BB" w:rsidR="0093504A" w:rsidRPr="006204E2" w:rsidRDefault="0093504A" w:rsidP="0093504A">
      <w:pPr>
        <w:spacing w:after="120"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 xml:space="preserve">S3 </w:t>
      </w:r>
      <w:r w:rsidRPr="003E6624">
        <w:rPr>
          <w:rFonts w:ascii="Times New Roman" w:hAnsi="Times New Roman" w:cs="Times New Roman"/>
          <w:b/>
        </w:rPr>
        <w:t>Table.</w:t>
      </w:r>
      <w:r w:rsidRPr="003E6624">
        <w:rPr>
          <w:rFonts w:ascii="Times New Roman" w:hAnsi="Times New Roman" w:cs="Times New Roman"/>
        </w:rPr>
        <w:t xml:space="preserve">  </w:t>
      </w:r>
      <w:r w:rsidRPr="00BD61B0">
        <w:rPr>
          <w:rFonts w:ascii="Times New Roman" w:hAnsi="Times New Roman" w:cs="Times New Roman"/>
          <w:b/>
        </w:rPr>
        <w:t xml:space="preserve">Carbon content per individual (including lipid) of invertebrate taxa collected in tundra </w:t>
      </w:r>
      <w:r w:rsidR="00D54137">
        <w:rPr>
          <w:rFonts w:ascii="Times New Roman" w:hAnsi="Times New Roman" w:cs="Times New Roman"/>
          <w:b/>
        </w:rPr>
        <w:t>wetland</w:t>
      </w:r>
      <w:r w:rsidRPr="00BD61B0">
        <w:rPr>
          <w:rFonts w:ascii="Times New Roman" w:hAnsi="Times New Roman" w:cs="Times New Roman"/>
          <w:b/>
        </w:rPr>
        <w:t>s near Utqiaġvik, Alaska, summer 2017 and 2018.</w:t>
      </w:r>
    </w:p>
    <w:tbl>
      <w:tblPr>
        <w:tblStyle w:val="TableGrid"/>
        <w:tblW w:w="491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156"/>
        <w:gridCol w:w="2018"/>
      </w:tblGrid>
      <w:tr w:rsidR="0093504A" w:rsidRPr="00EC166A" w14:paraId="77905E54" w14:textId="77777777" w:rsidTr="00DB0D3E">
        <w:trPr>
          <w:trHeight w:val="451"/>
          <w:jc w:val="center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</w:tcBorders>
          </w:tcPr>
          <w:p w14:paraId="59CDDD5A" w14:textId="77777777" w:rsidR="0093504A" w:rsidRPr="00BD61B0" w:rsidRDefault="0093504A" w:rsidP="00DB0D3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49B19F9C" w14:textId="77777777" w:rsidR="0093504A" w:rsidRPr="00BD61B0" w:rsidRDefault="0093504A" w:rsidP="00DB0D3E">
            <w:pPr>
              <w:spacing w:before="120" w:after="120"/>
              <w:ind w:right="84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nil"/>
              <w:right w:val="nil"/>
            </w:tcBorders>
          </w:tcPr>
          <w:p w14:paraId="3E44FC50" w14:textId="77777777" w:rsidR="0093504A" w:rsidRPr="00BD61B0" w:rsidRDefault="0093504A" w:rsidP="00DB0D3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1B0">
              <w:rPr>
                <w:rFonts w:ascii="Times New Roman" w:hAnsi="Times New Roman" w:cs="Times New Roman"/>
                <w:b/>
                <w:sz w:val="20"/>
                <w:szCs w:val="20"/>
              </w:rPr>
              <w:t>µg C per individual</w:t>
            </w:r>
          </w:p>
        </w:tc>
      </w:tr>
      <w:tr w:rsidR="0093504A" w:rsidRPr="00EC166A" w14:paraId="2755F68B" w14:textId="77777777" w:rsidTr="00DB0D3E">
        <w:trPr>
          <w:trHeight w:val="451"/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</w:tcBorders>
          </w:tcPr>
          <w:p w14:paraId="787FB17A" w14:textId="77777777" w:rsidR="0093504A" w:rsidRPr="00BD61B0" w:rsidRDefault="0093504A" w:rsidP="00DB0D3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1B0">
              <w:rPr>
                <w:rFonts w:ascii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55C883FD" w14:textId="77777777" w:rsidR="0093504A" w:rsidRPr="00BD61B0" w:rsidRDefault="0093504A" w:rsidP="00DB0D3E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61B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  <w:right w:val="nil"/>
            </w:tcBorders>
          </w:tcPr>
          <w:p w14:paraId="087C65B1" w14:textId="77777777" w:rsidR="0093504A" w:rsidRPr="00BD61B0" w:rsidRDefault="0093504A" w:rsidP="00DB0D3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1B0">
              <w:rPr>
                <w:rFonts w:ascii="Times New Roman" w:hAnsi="Times New Roman" w:cs="Times New Roman"/>
                <w:b/>
                <w:sz w:val="20"/>
                <w:szCs w:val="20"/>
              </w:rPr>
              <w:t>(mean ± SE)</w:t>
            </w:r>
          </w:p>
        </w:tc>
      </w:tr>
      <w:tr w:rsidR="0093504A" w:rsidRPr="00EC166A" w14:paraId="43F32118" w14:textId="77777777" w:rsidTr="00DB0D3E">
        <w:trPr>
          <w:trHeight w:val="451"/>
          <w:jc w:val="center"/>
        </w:trPr>
        <w:tc>
          <w:tcPr>
            <w:tcW w:w="1745" w:type="dxa"/>
            <w:tcBorders>
              <w:top w:val="single" w:sz="4" w:space="0" w:color="auto"/>
              <w:left w:val="nil"/>
            </w:tcBorders>
          </w:tcPr>
          <w:p w14:paraId="27DFF1AA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Acari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546BEF4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18" w:type="dxa"/>
            <w:tcBorders>
              <w:top w:val="single" w:sz="4" w:space="0" w:color="auto"/>
              <w:right w:val="nil"/>
            </w:tcBorders>
          </w:tcPr>
          <w:p w14:paraId="16187953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±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3504A" w:rsidRPr="00EC166A" w14:paraId="525341D6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61497B8B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</w:p>
        </w:tc>
        <w:tc>
          <w:tcPr>
            <w:tcW w:w="1156" w:type="dxa"/>
          </w:tcPr>
          <w:p w14:paraId="5B157DED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18" w:type="dxa"/>
            <w:tcBorders>
              <w:right w:val="nil"/>
            </w:tcBorders>
          </w:tcPr>
          <w:p w14:paraId="628CE5A8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7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93504A" w:rsidRPr="00EC166A" w14:paraId="16AF88D6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5F11867B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Chironomidae</w:t>
            </w:r>
          </w:p>
        </w:tc>
        <w:tc>
          <w:tcPr>
            <w:tcW w:w="1156" w:type="dxa"/>
          </w:tcPr>
          <w:p w14:paraId="3E61116C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018" w:type="dxa"/>
            <w:tcBorders>
              <w:right w:val="nil"/>
            </w:tcBorders>
          </w:tcPr>
          <w:p w14:paraId="2CE635ED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7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± 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3504A" w:rsidRPr="00EC166A" w14:paraId="014F72DC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67213502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Plecoptera</w:t>
            </w:r>
          </w:p>
        </w:tc>
        <w:tc>
          <w:tcPr>
            <w:tcW w:w="1156" w:type="dxa"/>
          </w:tcPr>
          <w:p w14:paraId="7FFB8190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18" w:type="dxa"/>
            <w:tcBorders>
              <w:right w:val="nil"/>
            </w:tcBorders>
          </w:tcPr>
          <w:p w14:paraId="6EA66A78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34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</w:tr>
      <w:tr w:rsidR="0093504A" w:rsidRPr="00EC166A" w14:paraId="2AA05ECA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5FF61FBC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Trichoptera</w:t>
            </w:r>
          </w:p>
        </w:tc>
        <w:tc>
          <w:tcPr>
            <w:tcW w:w="1156" w:type="dxa"/>
          </w:tcPr>
          <w:p w14:paraId="002C69E3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18" w:type="dxa"/>
            <w:tcBorders>
              <w:right w:val="nil"/>
            </w:tcBorders>
          </w:tcPr>
          <w:p w14:paraId="42E6C856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08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.74</w:t>
            </w:r>
          </w:p>
        </w:tc>
      </w:tr>
      <w:tr w:rsidR="0093504A" w:rsidRPr="00EC166A" w14:paraId="6787C3C7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6561418C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156" w:type="dxa"/>
          </w:tcPr>
          <w:p w14:paraId="5F1C93B7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18" w:type="dxa"/>
            <w:tcBorders>
              <w:right w:val="nil"/>
            </w:tcBorders>
          </w:tcPr>
          <w:p w14:paraId="665BB6FC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87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.02</w:t>
            </w:r>
          </w:p>
        </w:tc>
      </w:tr>
      <w:tr w:rsidR="0093504A" w:rsidRPr="00EC166A" w14:paraId="0EC758DA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5E6E8827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Tipulidae</w:t>
            </w:r>
          </w:p>
        </w:tc>
        <w:tc>
          <w:tcPr>
            <w:tcW w:w="1156" w:type="dxa"/>
          </w:tcPr>
          <w:p w14:paraId="516A185C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18" w:type="dxa"/>
            <w:tcBorders>
              <w:right w:val="nil"/>
            </w:tcBorders>
          </w:tcPr>
          <w:p w14:paraId="6E35533E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.49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0.28</w:t>
            </w:r>
          </w:p>
        </w:tc>
      </w:tr>
      <w:tr w:rsidR="0093504A" w:rsidRPr="00EC166A" w14:paraId="5EDEFF3E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</w:tcBorders>
          </w:tcPr>
          <w:p w14:paraId="10A86942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Oligochaeta</w:t>
            </w:r>
          </w:p>
        </w:tc>
        <w:tc>
          <w:tcPr>
            <w:tcW w:w="1156" w:type="dxa"/>
          </w:tcPr>
          <w:p w14:paraId="27DAB616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18" w:type="dxa"/>
            <w:tcBorders>
              <w:right w:val="nil"/>
            </w:tcBorders>
          </w:tcPr>
          <w:p w14:paraId="0C882ACF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.27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6.85</w:t>
            </w:r>
          </w:p>
        </w:tc>
      </w:tr>
      <w:tr w:rsidR="0093504A" w:rsidRPr="00EC166A" w14:paraId="43ADE272" w14:textId="77777777" w:rsidTr="00DB0D3E">
        <w:trPr>
          <w:trHeight w:val="451"/>
          <w:jc w:val="center"/>
        </w:trPr>
        <w:tc>
          <w:tcPr>
            <w:tcW w:w="1745" w:type="dxa"/>
            <w:tcBorders>
              <w:left w:val="nil"/>
              <w:bottom w:val="single" w:sz="4" w:space="0" w:color="auto"/>
            </w:tcBorders>
          </w:tcPr>
          <w:p w14:paraId="2BF2E8A2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Physidae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0D3530A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8" w:type="dxa"/>
            <w:tcBorders>
              <w:bottom w:val="single" w:sz="4" w:space="0" w:color="auto"/>
              <w:right w:val="nil"/>
            </w:tcBorders>
          </w:tcPr>
          <w:p w14:paraId="66256559" w14:textId="77777777" w:rsidR="0093504A" w:rsidRPr="001C05D9" w:rsidRDefault="0093504A" w:rsidP="00DB0D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39</w:t>
            </w:r>
            <w:r w:rsidRPr="001C0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05D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.10</w:t>
            </w:r>
          </w:p>
        </w:tc>
      </w:tr>
    </w:tbl>
    <w:p w14:paraId="4022DE88" w14:textId="77777777" w:rsidR="00C0560A" w:rsidRDefault="00000000"/>
    <w:sectPr w:rsidR="00C05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4A"/>
    <w:rsid w:val="0082003C"/>
    <w:rsid w:val="0093504A"/>
    <w:rsid w:val="00D54137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C3894"/>
  <w15:chartTrackingRefBased/>
  <w15:docId w15:val="{549BC8CD-E0F5-481F-9658-BDF51255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3</cp:revision>
  <dcterms:created xsi:type="dcterms:W3CDTF">2023-03-07T18:26:00Z</dcterms:created>
  <dcterms:modified xsi:type="dcterms:W3CDTF">2023-03-07T18:26:00Z</dcterms:modified>
</cp:coreProperties>
</file>